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587" w:leader="none"/>
          <w:tab w:val="right" w:pos="8312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2: Mortality rates of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An. arabiensi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bioassyed to DDT 4%, Permethrin (0.75%), Deltamethrin 0.05%, Malathion (5%) and Bendiocarb (0.1%) in peri-urban areas in Khartoum, Northern Sud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50"/>
        <w:gridCol w:w="2340"/>
        <w:gridCol w:w="630"/>
        <w:gridCol w:w="2340"/>
        <w:gridCol w:w="2070"/>
      </w:tblGrid>
      <w:tr>
        <w:trPr>
          <w:trHeight w:val="41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are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secticide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ralit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istance statusǂ</w:t>
            </w:r>
          </w:p>
        </w:tc>
      </w:tr>
      <w:tr>
        <w:trPr>
          <w:trHeight w:val="34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verage (95%CI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¶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16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ba Wes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 (18.12- 19.8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 (16.36 – 20.0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 (18.92 – 20.2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 (13.16-17.2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(10.17-20.6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remai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8 (14.18 - 17.4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 (17.49 -19.7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8 (19.25 - 20.3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 (9.62 – 17.5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(11.48 – 14.5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ti Isla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 (14.93 – 18.2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 (16.92- 18.2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 (18.49-20.7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 (12.18- 15.4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 (4.18- 17.0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4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ba Wes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(8.09-21.9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4 (16.14-20.6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(20-2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 (17.76-19.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 (9.37-15.0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remai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 (6.02-21.1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 (14.68-19.3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 (16.49-18.7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 (18.12-19-8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 (15.76-17.8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ti Isla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8 (10.58-21.0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 (14.76-17.2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 (11.72-15.4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 (15.72-19.4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 (4.61-10.5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CI=confidence interval, Mortality%: mortality rate 24hours after exposure to each insecticide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ǂ</w:t>
      </w:r>
      <w:r>
        <w:rPr>
          <w:rFonts w:cs="Times New Roman" w:ascii="Times New Roman" w:hAnsi="Times New Roman"/>
          <w:color w:val="000000"/>
          <w:sz w:val="24"/>
          <w:szCs w:val="24"/>
        </w:rPr>
        <w:t>R (Resistant), PR (Potential Resistant) and S (Susceptible)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¶Average of five replicates each consists of 20 female mosquitoes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umber of tested mosquitoes per insecticide per site per season =100 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1:05:00Z</dcterms:created>
  <dc:creator>Sara Abuelmaali</dc:creator>
  <dc:description/>
  <cp:keywords/>
  <dc:language>en-US</dc:language>
  <cp:lastModifiedBy>Sara Abuelmaali</cp:lastModifiedBy>
  <dcterms:modified xsi:type="dcterms:W3CDTF">2013-11-03T07:08:00Z</dcterms:modified>
  <cp:revision>7</cp:revision>
  <dc:subject/>
  <dc:title/>
</cp:coreProperties>
</file>